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Fungal ITS datase</w:t>
      </w:r>
      <w:bookmarkStart w:id="0" w:name="_GoBack"/>
      <w:bookmarkEnd w:id="0"/>
      <w:r>
        <w:rPr>
          <w:rFonts w:cs="Times New Roman" w:ascii="Times New Roman" w:hAnsi="Times New Roman"/>
        </w:rPr>
        <w:t>ts analyzed in this study.</w:t>
      </w:r>
    </w:p>
    <w:tbl>
      <w:tblPr>
        <w:tblW w:w="5000" w:type="pct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3"/>
        <w:gridCol w:w="1600"/>
        <w:gridCol w:w="969"/>
        <w:gridCol w:w="1244"/>
        <w:gridCol w:w="2038"/>
        <w:gridCol w:w="5254"/>
      </w:tblGrid>
      <w:tr>
        <w:trPr/>
        <w:tc>
          <w:tcPr>
            <w:tcW w:w="2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set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proximate taxonomic range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</w:rPr>
              <w:footnoteReference w:id="2"/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taxa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sequences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ification</w:t>
            </w:r>
          </w:p>
        </w:tc>
        <w:tc>
          <w:tcPr>
            <w:tcW w:w="5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/>
        <w:tc>
          <w:tcPr>
            <w:tcW w:w="28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llahzadeh_etal_2009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ryosphaeriales</w:t>
            </w:r>
          </w:p>
        </w:tc>
        <w:tc>
          <w:tcPr>
            <w:tcW w:w="52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onia 23: 1–8. 200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cea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. Gube, Thesis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bee-Scott_etal_20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cogast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1: 653–662. 2007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alfi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menochaet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102: 1303–1317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jic_etal_20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sphaerell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1: 1184–1198. 2007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kker_etal__20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et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6: 102–118. 2004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es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ngal Diversity 37: 153-207. 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ugelsdijk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et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onia 20: 1–7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tzer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ar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2: 251–270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yle_etal_20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0: 369 – 380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uns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et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102:438–446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man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e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 Progress DOI 10.1007/s11557-009-0626-0. 200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yck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ul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Diversity 28: 15-40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i_etal_20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dar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0: 137 – 150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i_etal_2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dar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0: 359 – 368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i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nosp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2: 1327–1334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oke_etal_20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nosp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Genetics and Biology 30: 17–32 200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rinus_patouillardii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is work (TreeBase: </w:t>
            </w:r>
            <w:r>
              <w:rPr>
                <w:rFonts w:eastAsia="Times New Roman"/>
              </w:rPr>
              <w:t>12470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we_etal_20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rosp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0: 521 – 52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us_etal_200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nod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ydowia 55: 136-152. 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nks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onia 24: 106–126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z_etal_200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ziz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, 94:247–259. 2002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zhinina_etal_2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cre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Genetics and Biology 42: 813–828. 2005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berhart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 Progress DOI 10.1007/s11557-009-0627-z 200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os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103:36. DOI: 10.3852/09-314. 2011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eslev_etal_2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 Phylogenet Evol. 37:602-18. 2005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per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/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~1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versisp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Phytologist 182: 495–506. 200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cia-Blásquez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nosp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2: 502–512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nica_etal_200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5: 1155-1170. 2003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/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Diversity: 45:81–98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nzáles_etal_20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p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Phylogenetics and Evolution 40 459–470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odwin_etal_20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nod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3: 934-946. 2001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slebin_etal_20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p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6: 2004, pp. 260 –271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enewald_etal_20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ccharomycet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onia 26: 40–46. 2011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rose_etal_2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ysiph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9: 912–922. 2005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ffman_etal_20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1: 1169–1183. 2007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fstetter_etal_20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6: 1043–1059 2002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ögnabba_etal_20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can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ycol. Res. 110: 1080–1092. 2006. 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stJensen_etal_199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ot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89: 885-899 1997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mes_etal_2006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</w:rPr>
              <w:footnoteReference w:id="3"/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lum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diomycota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ure 443, 818-822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sto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102: 675–688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mler_etal_20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tilagin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C Evolutionary Biology 6:35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hodaparast_etal_20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ysiph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1: 673–679. 2007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wasna_etal_20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oromycotina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0: 501–510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sson&amp;Örstadius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2: 1165–1185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sson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onia 23: 86–98. 200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sson&amp;Jeppson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2: 4–22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cher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izophlyctid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2: 1031–1048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tcher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izophyd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2: 759–782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nakoski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iostomat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2: 1475–1488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ou_etal_199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bil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89:876-884. 1997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angsa-Ard_etal_2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cre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9: 581–589. 2005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tzoni_etal_199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. Biol. 46: 373-406. 1997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heny_etal_2006/agaricale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8:982–995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heny_etal_2006/agaricoid clad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8:982–995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heny_etal_2006/hygrophoroid clad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8:982–995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heny_etal_2006/marasmioid clad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8:982–995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heny_etal_2006/pluteoid clad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8:982–995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heny_etal_2006/tricholomatoid clade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8:982–995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jia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porth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2: 23–35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adlikovska_etal_200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ltige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5:1181–1203. 2003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ler_etal_200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ul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6: 259–276. 2002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calvo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p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2: 425–436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tierella7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tierell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is work (TreeBase: </w:t>
            </w:r>
            <w:r>
              <w:rPr>
                <w:rFonts w:eastAsia="Times New Roman"/>
              </w:rPr>
              <w:t>12470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ggia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oschist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2: 36–49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esborg_etal_20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can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1: 581–591. 2007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gy et al 20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. Biol. in press.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gy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onia 22: 28–37. 200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ytinct_etal_20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ul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1: 1285–1297. 2007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a_etal_199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science 40: 57-64, 199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a_etal_20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8: 885–896. 2004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ariaga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tharell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xxx 1–10. 200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ton_etal_20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cre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IES IN MYCOLOGY 56: 39–65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ice_etal_2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menochaet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9: 447–451. 2005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intner_etal_20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erican Journal of Botany 8812: 2168-2179. 2001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intner_etal_200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4: 620-629. 2002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intner_etal_200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7: 485-494. 2002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kovits_etal_20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tierell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LoS ONE 6(11): e27507. 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ldain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 Progress 8:181–194. 200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eto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rucar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102: 291–304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iner_etal_20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as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0. 151 – 160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gjindamai_etal_2008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</w:rPr>
              <w:footnoteReference w:id="4"/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p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Diversity 33: 139-161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gjindamai_etal_2008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</w:rPr>
              <w:footnoteReference w:id="5"/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p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Diversity 33: 139-161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ena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lot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Diversity 44:77–87-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ifert_etal_2007Fig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etothyr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AS 104: 3901–3906. 2007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bman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thide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Studies in Mycology 61: 1–20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o_etal_20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der?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tilagin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S Yeast Res 7 1035–1045. 2007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é_etal_200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ygen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6: 388–396. 2002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dler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ar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onia 25: 11–21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nsrud_etal_2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vicipit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9: 41–56 2005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ckinger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om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Phytologist 183: 1176–1187. 200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ll_etal_200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tilagin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dian Journal of Botany, 81: 976-984. 2003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ll_etal_2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tilagin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9: 342–356 2005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bbe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ul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. Biol. 114 271–283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arez-Santiago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3: 1070–1090. 200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ylor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ryosphaeri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3: 337–353. 200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leria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p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102: 1426-1436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ll_etal_20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can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cal Progress 3: 297–314. 2004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sovsky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menochaet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 Progess 9: 225-233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ouillas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tryp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102: 319–336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ui_etal_200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eospor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8: 94–104. 2006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 Wyk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iostomat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soonia 22: 75–82. 2009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llinga_etal_2003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5: 442–456. 2003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llinga_etal_2003lepi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cal Progress 2: 305–322. 2003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llinga_etal_20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8 4 : 354–377. 2004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llinga_etal_20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99: 569–585. 2007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llinga_etal_20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102: 447–454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ker_etal_201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porth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ogia 102:1479–1496. 201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nathes_etal_200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gal Diversity 37: 209-306. 2008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od_etal_2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din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9: 387–400 2005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u_etal_20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let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lecular Phylogenet. Evol. 17:37–47. 2000</w:t>
            </w:r>
          </w:p>
        </w:tc>
      </w:tr>
      <w:tr>
        <w:trPr/>
        <w:tc>
          <w:tcPr>
            <w:tcW w:w="285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ang_etal_20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ricales</w:t>
            </w:r>
          </w:p>
        </w:tc>
        <w:tc>
          <w:tcPr>
            <w:tcW w:w="525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09: 1259–1267 2005</w:t>
            </w:r>
          </w:p>
        </w:tc>
      </w:tr>
      <w:tr>
        <w:trPr/>
        <w:tc>
          <w:tcPr>
            <w:tcW w:w="28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re_etal_2008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us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creales</w:t>
            </w:r>
          </w:p>
        </w:tc>
        <w:tc>
          <w:tcPr>
            <w:tcW w:w="52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ol. Res. 112: 811–824. 200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notePr>
        <w:numFmt w:val="decimal"/>
      </w:footnote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Roman" w:ascii="Times New Roman" w:hAnsi="Times New Roman"/>
        </w:rPr>
        <w:t>the ranges are defined as (but see also Figure 3):</w:t>
      </w:r>
    </w:p>
    <w:p>
      <w:pPr>
        <w:pStyle w:val="Footnot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pecies level: with scope on relationships of a few species or intraspecific branching order. </w:t>
      </w:r>
    </w:p>
    <w:p>
      <w:pPr>
        <w:pStyle w:val="Footnot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us level: including several species from the same genus</w:t>
      </w:r>
    </w:p>
    <w:p>
      <w:pPr>
        <w:pStyle w:val="Footnot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mily level: includes multiple genera from of the family</w:t>
      </w:r>
    </w:p>
    <w:p>
      <w:pPr>
        <w:pStyle w:val="Footnot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der level: including representatives of several family</w:t>
      </w:r>
    </w:p>
    <w:p>
      <w:pPr>
        <w:pStyle w:val="Footnot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ylum: with a representative sample from the whole phylum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Roman" w:ascii="Times New Roman" w:hAnsi="Times New Roman"/>
        </w:rPr>
        <w:t>datasets contained only the Basidiomycetes clade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Roman" w:ascii="Times New Roman" w:hAnsi="Times New Roman"/>
        </w:rPr>
        <w:t>datasets corresponding to Fig. 4.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Roman" w:ascii="Times New Roman" w:hAnsi="Times New Roman"/>
        </w:rPr>
        <w:t>datasets corresponding to Fig. 5.</w:t>
      </w:r>
    </w:p>
  </w:footnote>
</w:footnote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before="0" w:after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2:38:00Z</dcterms:created>
  <dc:creator>SZTE Mikrobiologia</dc:creator>
  <dc:description/>
  <cp:keywords/>
  <dc:language>en-US</dc:language>
  <cp:lastModifiedBy>Laszlo Nagy</cp:lastModifiedBy>
  <dcterms:modified xsi:type="dcterms:W3CDTF">2012-10-22T12:38:00Z</dcterms:modified>
  <cp:revision>2</cp:revision>
  <dc:subject/>
  <dc:title>Supplementary Table 1</dc:title>
</cp:coreProperties>
</file>